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9A6" w:rsidRPr="004C6572" w:rsidRDefault="00CB29A6" w:rsidP="00CB29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657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 table.</w:t>
      </w:r>
      <w:r w:rsidRPr="004C65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the dataset (2019-2022) for the development of a severe NCD prediction model.</w:t>
      </w:r>
    </w:p>
    <w:tbl>
      <w:tblPr>
        <w:tblW w:w="10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2200"/>
        <w:gridCol w:w="2440"/>
        <w:gridCol w:w="2320"/>
      </w:tblGrid>
      <w:tr w:rsidR="00CB29A6" w:rsidRPr="004C6572" w:rsidTr="00F713F0">
        <w:trPr>
          <w:trHeight w:val="330"/>
        </w:trPr>
        <w:tc>
          <w:tcPr>
            <w:tcW w:w="31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Severe NCD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(N=301)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(N=2878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(N=3179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Month of birth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ebruary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0 (19.9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50 (29.5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10 (28.6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arch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3 (27.6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28 (18.3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11 (19.2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April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7 (5.6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9 (1.7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6 (2.1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August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1 (23.6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55 (33.2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026 (32.2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September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6 (18.6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39 (15.3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95 (15.6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October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4 (4.7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7 (2.0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1 (2.2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Birth weight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rmal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93 (97.3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802 (97.4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095 (97.4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ow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 (1.0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3 (1.5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6 (1.4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igh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 (1.7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3 (1.1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8 (1.2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Pregnancy duration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rmal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23 (74.1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253 (78.3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76 (77.9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remature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6 (5.3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17 (4.1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33 (4.2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Overdue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2 (20.6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08 (17.7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70 (17.9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am parity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Over third parity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14 (37.9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580 (54.9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694 (53.3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 First, Second parity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7 (62.1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298 (45.1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485 (46.7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Difficulty in parturition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Unassisted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75 (91.4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563 (89.1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838 (89.3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1-2 person assistant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5 (5.0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6 (7.5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31 (7.3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3-4 person assistant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9 (3.0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0 (2.8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9 (2.8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Using machines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 (0.3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 (0.6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9 (0.6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Cesarean section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 (0.3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 (0.0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 (0.1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Rainy weather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2 (23.9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22 (63.3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94 (59.6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29 (76.1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056 (36.7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285 (40.4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tained fetal </w:t>
            </w:r>
            <w:r w:rsidRPr="00873F3D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embranes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90 (96.3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857 (99.3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147 (99.0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1 (3.7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 (0.7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2 (1.0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Twin calves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93 (97.3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797 (97.2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090 (97.2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 (2.7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1 (2.8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9 (2.8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Prevalence of NCD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 (&lt;3%)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6 (8.6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11 (24.7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37 (23.2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 (&gt;3%)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75 (91.4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67 (75.3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42 (76.8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Induction of parturition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94 (98.0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859 (99.7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153 (99.5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6 (2.0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0 (0.3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6 (0.5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Disinfectant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2% Cresol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00 (33.2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499 (52.1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599 (50.3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5% Hypochlorite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87 (62.1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028 (35.7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215 (38.2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MD disinfectant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4 (4.7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51 (12.2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65 (11.5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Bedding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Rice straw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53 (50.8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36 (74.2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289 (72.0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Chaff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48 (49.2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42 (25.8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90 (28.0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Vaccination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6 (28.6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350 (12.2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436 (13.7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5 (71.4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528 (87.9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743 (86.3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FTPI management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75 (91.4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143 (74.5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418 (76.1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20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26 (8.6%)</w:t>
            </w:r>
          </w:p>
        </w:tc>
        <w:tc>
          <w:tcPr>
            <w:tcW w:w="24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35 (25.5%)</w:t>
            </w:r>
          </w:p>
        </w:tc>
        <w:tc>
          <w:tcPr>
            <w:tcW w:w="232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61 (23.9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upplement   </w:t>
            </w:r>
          </w:p>
        </w:tc>
        <w:tc>
          <w:tcPr>
            <w:tcW w:w="220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ne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0 (26.6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42 (25.8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822 (25.9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ind w:left="120" w:hangingChars="50" w:hanging="12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olk–derived immunoglobulin</w:t>
            </w:r>
          </w:p>
        </w:tc>
        <w:tc>
          <w:tcPr>
            <w:tcW w:w="220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63 (54.2%)</w:t>
            </w:r>
          </w:p>
        </w:tc>
        <w:tc>
          <w:tcPr>
            <w:tcW w:w="244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411 (49.0%)</w:t>
            </w:r>
          </w:p>
        </w:tc>
        <w:tc>
          <w:tcPr>
            <w:tcW w:w="2320" w:type="dxa"/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1574 (49.5%)</w:t>
            </w:r>
          </w:p>
        </w:tc>
      </w:tr>
      <w:tr w:rsidR="00CB29A6" w:rsidRPr="004C6572" w:rsidTr="00F713F0">
        <w:trPr>
          <w:trHeight w:val="330"/>
        </w:trPr>
        <w:tc>
          <w:tcPr>
            <w:tcW w:w="31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mmune enhancer  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58 (19.3%)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25 (25.2%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9A6" w:rsidRPr="004C6572" w:rsidRDefault="00CB29A6" w:rsidP="00F713F0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657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783 (24.6%)</w:t>
            </w:r>
          </w:p>
        </w:tc>
      </w:tr>
    </w:tbl>
    <w:p w:rsidR="00CB29A6" w:rsidRPr="004C6572" w:rsidRDefault="00CB29A6" w:rsidP="00CB29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9A6" w:rsidRPr="00666EC4" w:rsidRDefault="00CB29A6" w:rsidP="00CB29A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</w:rPr>
      </w:pPr>
    </w:p>
    <w:p w:rsidR="00D77EFE" w:rsidRDefault="00D77EFE">
      <w:bookmarkStart w:id="0" w:name="_GoBack"/>
      <w:bookmarkEnd w:id="0"/>
    </w:p>
    <w:sectPr w:rsidR="00D77EFE" w:rsidSect="006145F9">
      <w:headerReference w:type="default" r:id="rId4"/>
      <w:footerReference w:type="default" r:id="rId5"/>
      <w:pgSz w:w="12240" w:h="15840" w:code="1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7969063"/>
      <w:docPartObj>
        <w:docPartGallery w:val="Page Numbers (Bottom of Page)"/>
        <w:docPartUnique/>
      </w:docPartObj>
    </w:sdtPr>
    <w:sdtEndPr/>
    <w:sdtContent>
      <w:p w:rsidR="009A0FF2" w:rsidRDefault="00CB29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29A6">
          <w:rPr>
            <w:noProof/>
            <w:lang w:val="ko-KR"/>
          </w:rPr>
          <w:t>3</w:t>
        </w:r>
        <w:r>
          <w:fldChar w:fldCharType="end"/>
        </w:r>
      </w:p>
    </w:sdtContent>
  </w:sdt>
  <w:p w:rsidR="009A0FF2" w:rsidRDefault="00CB29A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1379176"/>
      <w:docPartObj>
        <w:docPartGallery w:val="Page Numbers (Top of Page)"/>
        <w:docPartUnique/>
      </w:docPartObj>
    </w:sdtPr>
    <w:sdtEndPr/>
    <w:sdtContent>
      <w:p w:rsidR="009A0FF2" w:rsidRDefault="00CB29A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29A6">
          <w:rPr>
            <w:noProof/>
            <w:lang w:val="ko-KR"/>
          </w:rPr>
          <w:t>3</w:t>
        </w:r>
        <w:r>
          <w:fldChar w:fldCharType="end"/>
        </w:r>
      </w:p>
    </w:sdtContent>
  </w:sdt>
  <w:p w:rsidR="009A0FF2" w:rsidRDefault="00CB29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7FC"/>
    <w:rsid w:val="001427FC"/>
    <w:rsid w:val="00CB29A6"/>
    <w:rsid w:val="00D7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A4915-4745-4D2B-BF3C-E7582923D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9A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29A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29A6"/>
    <w:rPr>
      <w:rFonts w:eastAsiaTheme="minorEastAsia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CB29A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29A6"/>
    <w:rPr>
      <w:rFonts w:eastAsiaTheme="minorEastAsia"/>
      <w:kern w:val="2"/>
      <w:sz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CB2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7</Words>
  <Characters>2041</Characters>
  <Application>Microsoft Office Word</Application>
  <DocSecurity>0</DocSecurity>
  <Lines>17</Lines>
  <Paragraphs>4</Paragraphs>
  <ScaleCrop>false</ScaleCrop>
  <Company>HP Inc.</Company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 Rabekka</dc:creator>
  <cp:keywords/>
  <dc:description/>
  <cp:lastModifiedBy>Glady Rabekka</cp:lastModifiedBy>
  <cp:revision>2</cp:revision>
  <dcterms:created xsi:type="dcterms:W3CDTF">2025-08-28T08:43:00Z</dcterms:created>
  <dcterms:modified xsi:type="dcterms:W3CDTF">2025-08-28T08:43:00Z</dcterms:modified>
</cp:coreProperties>
</file>